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orward, stem-loop and universal primers used to amplify miRNAs and 5S rRN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tbl>
      <w:tblPr>
        <w:tblW w:w="9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80"/>
        <w:gridCol w:w="7350"/>
      </w:tblGrid>
      <w:tr>
        <w:trPr>
          <w:trHeight w:val="162" w:hRule="atLeast"/>
        </w:trPr>
        <w:tc>
          <w:tcPr>
            <w:tcW w:w="11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Primer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</w:r>
          </w:p>
        </w:tc>
        <w:tc>
          <w:tcPr>
            <w:tcW w:w="73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Sequence</w:t>
            </w:r>
          </w:p>
        </w:tc>
      </w:tr>
      <w:tr>
        <w:trPr>
          <w:trHeight w:val="59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124b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TAAGGCACGCGGTGA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ttggcat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139 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TGGAGACGCGGCCCTG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actcca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222   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AGCTACATCTGGCTA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gaccca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CA"/>
              </w:rPr>
              <w:t>miR-222*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GGCTCAGTAGT-3’</w:t>
            </w:r>
          </w:p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tacact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378 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ACTGGACTTGGAGTC-3’</w:t>
            </w:r>
          </w:p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gccttct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574a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TGAGTGTGTGTG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actcac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miR-7f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AGAGGTAGTAGGTTG-3’</w:t>
            </w:r>
          </w:p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aactct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Novel-10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GGGGCACGCCGGC-3’</w:t>
            </w:r>
          </w:p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ccgcaa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Novel-37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TAGGAGCAGTGATAG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atattac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Novel-9    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wd Stem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ACTCCAGCTGGGGAGGAGGGAGCTGA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CTCAACTGGTGTCGTGGAGTCGGCAATTCAGTTGAGacatcg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Universal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TGGTGTCGTGGAGTCG-3’</w:t>
            </w:r>
          </w:p>
        </w:tc>
      </w:tr>
      <w:tr>
        <w:trPr/>
        <w:tc>
          <w:tcPr>
            <w:tcW w:w="1188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5S rRNA</w:t>
            </w:r>
          </w:p>
          <w:p>
            <w:pPr>
              <w:pStyle w:val="Normal"/>
              <w:autoSpaceDE w:val="false"/>
              <w:spacing w:before="60" w:after="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Fwd Stem</w:t>
            </w:r>
          </w:p>
        </w:tc>
        <w:tc>
          <w:tcPr>
            <w:tcW w:w="735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ACGGCCATACAACCTTGAAC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-3’</w:t>
            </w:r>
          </w:p>
          <w:p>
            <w:pPr>
              <w:pStyle w:val="Normal"/>
              <w:autoSpaceDE w:val="false"/>
              <w:spacing w:lineRule="auto" w:line="276" w:before="60" w:after="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5’-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 xml:space="preserve"> GGTATTCCCAGGCGGTCT</w:t>
            </w: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en-CA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4:10:00Z</dcterms:created>
  <dc:creator>zhuoyue</dc:creator>
  <dc:description/>
  <cp:keywords/>
  <dc:language>en-US</dc:language>
  <cp:lastModifiedBy>微软用户</cp:lastModifiedBy>
  <dcterms:modified xsi:type="dcterms:W3CDTF">2015-03-17T05:53:00Z</dcterms:modified>
  <cp:revision>10</cp:revision>
  <dc:subject/>
  <dc:title/>
</cp:coreProperties>
</file>